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CAA07" w14:textId="77777777" w:rsidR="00293797" w:rsidRPr="00AD291A" w:rsidRDefault="00293797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Table S1. The 106 common targets of ZQFZ granule against NSCLC.</w:t>
      </w:r>
    </w:p>
    <w:p w14:paraId="75439340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A9</w:t>
      </w:r>
    </w:p>
    <w:p w14:paraId="3C74EDBE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A6</w:t>
      </w:r>
    </w:p>
    <w:p w14:paraId="6CD176A6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DA</w:t>
      </w:r>
    </w:p>
    <w:p w14:paraId="3AC1BC56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NP</w:t>
      </w:r>
    </w:p>
    <w:p w14:paraId="3562F6CD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TPN1</w:t>
      </w:r>
    </w:p>
    <w:p w14:paraId="30A2DBDC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CE</w:t>
      </w:r>
    </w:p>
    <w:p w14:paraId="72D9420A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ME</w:t>
      </w:r>
    </w:p>
    <w:p w14:paraId="13C75F8A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ITGAL</w:t>
      </w:r>
    </w:p>
    <w:p w14:paraId="62A8E5CE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ICAM1</w:t>
      </w:r>
    </w:p>
    <w:p w14:paraId="0485044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ITGB2</w:t>
      </w:r>
    </w:p>
    <w:p w14:paraId="7E01D59B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ASP3</w:t>
      </w:r>
    </w:p>
    <w:p w14:paraId="276C95E5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MP13</w:t>
      </w:r>
    </w:p>
    <w:p w14:paraId="0BBF2BF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MP12</w:t>
      </w:r>
    </w:p>
    <w:p w14:paraId="400657EE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KDM4C</w:t>
      </w:r>
    </w:p>
    <w:p w14:paraId="4E681DF3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AD</w:t>
      </w:r>
    </w:p>
    <w:p w14:paraId="0B51E0FA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ARP1</w:t>
      </w:r>
    </w:p>
    <w:p w14:paraId="5F30874C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TPRC</w:t>
      </w:r>
    </w:p>
    <w:p w14:paraId="63C35C74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TYMS</w:t>
      </w:r>
    </w:p>
    <w:p w14:paraId="58BEB2EB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PEX1</w:t>
      </w:r>
    </w:p>
    <w:p w14:paraId="26E2C6FA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OMT</w:t>
      </w:r>
    </w:p>
    <w:p w14:paraId="64F823FC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DUSP1</w:t>
      </w:r>
    </w:p>
    <w:p w14:paraId="1E89591C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DC25C</w:t>
      </w:r>
    </w:p>
    <w:p w14:paraId="162C437E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DC25A</w:t>
      </w:r>
    </w:p>
    <w:p w14:paraId="3B25F4B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EGFR</w:t>
      </w:r>
    </w:p>
    <w:p w14:paraId="3A29F64F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LOX5</w:t>
      </w:r>
    </w:p>
    <w:p w14:paraId="76DB08C4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MP9</w:t>
      </w:r>
    </w:p>
    <w:p w14:paraId="4BEC3FC3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MP1</w:t>
      </w:r>
    </w:p>
    <w:p w14:paraId="4156FFB8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MP2</w:t>
      </w:r>
    </w:p>
    <w:p w14:paraId="419D148E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PP</w:t>
      </w:r>
    </w:p>
    <w:p w14:paraId="422A55D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NFE2L2</w:t>
      </w:r>
    </w:p>
    <w:p w14:paraId="6D2BF32B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STAT3</w:t>
      </w:r>
    </w:p>
    <w:p w14:paraId="4A1C9F33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ESR2</w:t>
      </w:r>
    </w:p>
    <w:p w14:paraId="471434A1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TLR4</w:t>
      </w:r>
    </w:p>
    <w:p w14:paraId="6D33DACE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ET</w:t>
      </w:r>
    </w:p>
    <w:p w14:paraId="795DF443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YP1A1</w:t>
      </w:r>
    </w:p>
    <w:p w14:paraId="2470B00B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YP1A2</w:t>
      </w:r>
    </w:p>
    <w:p w14:paraId="121E59A9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YP1B1</w:t>
      </w:r>
    </w:p>
    <w:p w14:paraId="31625CB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TGS2</w:t>
      </w:r>
    </w:p>
    <w:p w14:paraId="258AEA43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TTR</w:t>
      </w:r>
    </w:p>
    <w:p w14:paraId="5D49DEC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RELA</w:t>
      </w:r>
    </w:p>
    <w:p w14:paraId="75F3B12F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FYN</w:t>
      </w:r>
    </w:p>
    <w:p w14:paraId="20E149D1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LCK</w:t>
      </w:r>
    </w:p>
    <w:p w14:paraId="7DD9A69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TLR9</w:t>
      </w:r>
    </w:p>
    <w:p w14:paraId="21D8327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lastRenderedPageBreak/>
        <w:t>AKR1B10</w:t>
      </w:r>
    </w:p>
    <w:p w14:paraId="7E14C9C8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F3</w:t>
      </w:r>
    </w:p>
    <w:p w14:paraId="7E8DF39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NOS2</w:t>
      </w:r>
    </w:p>
    <w:p w14:paraId="26C6E47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CND1</w:t>
      </w:r>
    </w:p>
    <w:p w14:paraId="37375F68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DK4</w:t>
      </w:r>
    </w:p>
    <w:p w14:paraId="6253D8C5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BCB1</w:t>
      </w:r>
    </w:p>
    <w:p w14:paraId="45AFDC0D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TOP2A</w:t>
      </w:r>
    </w:p>
    <w:p w14:paraId="0699BA70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HR</w:t>
      </w:r>
    </w:p>
    <w:p w14:paraId="52921AC0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IGFBP3</w:t>
      </w:r>
    </w:p>
    <w:p w14:paraId="4A191D34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ESR1</w:t>
      </w:r>
    </w:p>
    <w:p w14:paraId="40822B7B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TNNB1</w:t>
      </w:r>
    </w:p>
    <w:p w14:paraId="5CCAF47C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F2</w:t>
      </w:r>
    </w:p>
    <w:p w14:paraId="71121AFA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APK8</w:t>
      </w:r>
    </w:p>
    <w:p w14:paraId="5EA1D22B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ILK</w:t>
      </w:r>
    </w:p>
    <w:p w14:paraId="0108A473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ECE1</w:t>
      </w:r>
    </w:p>
    <w:p w14:paraId="439987AD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YP19A1</w:t>
      </w:r>
    </w:p>
    <w:p w14:paraId="73F6BEA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ERBB2</w:t>
      </w:r>
    </w:p>
    <w:p w14:paraId="5BFD0AEC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IN1</w:t>
      </w:r>
    </w:p>
    <w:p w14:paraId="1598DC20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TNF</w:t>
      </w:r>
    </w:p>
    <w:p w14:paraId="244169AE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IL2</w:t>
      </w:r>
    </w:p>
    <w:p w14:paraId="7C7FF89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LDH2</w:t>
      </w:r>
    </w:p>
    <w:p w14:paraId="546FFA5D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TOP1</w:t>
      </w:r>
    </w:p>
    <w:p w14:paraId="66E4AF6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HSP90AA1</w:t>
      </w:r>
    </w:p>
    <w:p w14:paraId="6E29F8A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IF</w:t>
      </w:r>
    </w:p>
    <w:p w14:paraId="5B3510A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HSD17B1</w:t>
      </w:r>
    </w:p>
    <w:p w14:paraId="1DCBFB55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LOX12</w:t>
      </w:r>
    </w:p>
    <w:p w14:paraId="3575B59C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PARA</w:t>
      </w:r>
    </w:p>
    <w:p w14:paraId="7FC4F151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BCG2</w:t>
      </w:r>
    </w:p>
    <w:p w14:paraId="416AB3DA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BCC1</w:t>
      </w:r>
    </w:p>
    <w:p w14:paraId="35827CC0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ON1</w:t>
      </w:r>
    </w:p>
    <w:p w14:paraId="69F8A15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LAT</w:t>
      </w:r>
    </w:p>
    <w:p w14:paraId="0251C340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LAU</w:t>
      </w:r>
    </w:p>
    <w:p w14:paraId="15BC166A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CL1</w:t>
      </w:r>
    </w:p>
    <w:p w14:paraId="6BB4A1C5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IGFBP2</w:t>
      </w:r>
    </w:p>
    <w:p w14:paraId="0BAEFB6E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IGFBP1</w:t>
      </w:r>
    </w:p>
    <w:p w14:paraId="52F05DFC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SLC29A1</w:t>
      </w:r>
    </w:p>
    <w:p w14:paraId="6A52812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BL1</w:t>
      </w:r>
    </w:p>
    <w:p w14:paraId="7A30E77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KIT</w:t>
      </w:r>
    </w:p>
    <w:p w14:paraId="412CB29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DGFRA</w:t>
      </w:r>
    </w:p>
    <w:p w14:paraId="6ACB6C1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DGFRB</w:t>
      </w:r>
    </w:p>
    <w:p w14:paraId="18FDD0FF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APK14</w:t>
      </w:r>
    </w:p>
    <w:p w14:paraId="5C479430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SRC</w:t>
      </w:r>
    </w:p>
    <w:p w14:paraId="410CCF34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MGMT</w:t>
      </w:r>
    </w:p>
    <w:p w14:paraId="2375C899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HSP90B1</w:t>
      </w:r>
    </w:p>
    <w:p w14:paraId="789D4CBA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lastRenderedPageBreak/>
        <w:t>ERCC5</w:t>
      </w:r>
    </w:p>
    <w:p w14:paraId="45956FC9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RAF1</w:t>
      </w:r>
    </w:p>
    <w:p w14:paraId="10EE415F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CP1</w:t>
      </w:r>
    </w:p>
    <w:p w14:paraId="1F4E9AB4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D81</w:t>
      </w:r>
    </w:p>
    <w:p w14:paraId="25919FEB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TGES</w:t>
      </w:r>
    </w:p>
    <w:p w14:paraId="5EB0BA82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TERT</w:t>
      </w:r>
    </w:p>
    <w:p w14:paraId="3CEFF9A6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AR</w:t>
      </w:r>
    </w:p>
    <w:p w14:paraId="5D4928C6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TPN6</w:t>
      </w:r>
    </w:p>
    <w:p w14:paraId="5AAE1B1B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REP</w:t>
      </w:r>
    </w:p>
    <w:p w14:paraId="6452B937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PARG</w:t>
      </w:r>
    </w:p>
    <w:p w14:paraId="54986E16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HMGCR</w:t>
      </w:r>
    </w:p>
    <w:p w14:paraId="76C42C8A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NR3C2</w:t>
      </w:r>
    </w:p>
    <w:p w14:paraId="5EED8F36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FABP4</w:t>
      </w:r>
    </w:p>
    <w:p w14:paraId="5A9BE5CE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TPN11</w:t>
      </w:r>
    </w:p>
    <w:p w14:paraId="29CBEBD9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NR3C1</w:t>
      </w:r>
    </w:p>
    <w:p w14:paraId="0F23BFC6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CYP17A1</w:t>
      </w:r>
    </w:p>
    <w:p w14:paraId="6980BD88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NR1H4</w:t>
      </w:r>
    </w:p>
    <w:p w14:paraId="0AF409DD" w14:textId="77777777" w:rsidR="00716723" w:rsidRPr="00AD291A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IL6</w:t>
      </w:r>
    </w:p>
    <w:p w14:paraId="4F2B15A3" w14:textId="5BA033AB" w:rsidR="00695143" w:rsidRDefault="00716723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t>PTGER4</w:t>
      </w:r>
    </w:p>
    <w:p w14:paraId="36D36AD3" w14:textId="67B5FC96" w:rsidR="00D847C3" w:rsidRPr="00DB4063" w:rsidRDefault="00D847C3" w:rsidP="00716723">
      <w:pPr>
        <w:rPr>
          <w:rFonts w:ascii="Times New Roman" w:hAnsi="Times New Roman" w:cs="Times New Roman"/>
          <w:sz w:val="20"/>
          <w:szCs w:val="20"/>
        </w:rPr>
      </w:pPr>
    </w:p>
    <w:p w14:paraId="4BA801D3" w14:textId="77777777" w:rsidR="00D847C3" w:rsidRPr="00D847C3" w:rsidRDefault="00D847C3" w:rsidP="00716723">
      <w:pPr>
        <w:rPr>
          <w:rFonts w:ascii="Times New Roman" w:hAnsi="Times New Roman" w:cs="Times New Roman"/>
          <w:sz w:val="20"/>
          <w:szCs w:val="20"/>
        </w:rPr>
      </w:pPr>
    </w:p>
    <w:p w14:paraId="42E9EA74" w14:textId="77777777" w:rsidR="00AA56CD" w:rsidRPr="00AD291A" w:rsidRDefault="00AA56CD" w:rsidP="00716723">
      <w:pPr>
        <w:rPr>
          <w:rFonts w:ascii="Times New Roman" w:hAnsi="Times New Roman" w:cs="Times New Roman"/>
          <w:sz w:val="20"/>
          <w:szCs w:val="20"/>
        </w:rPr>
      </w:pPr>
    </w:p>
    <w:p w14:paraId="22D42E9F" w14:textId="77777777" w:rsidR="00A37584" w:rsidRPr="00AD291A" w:rsidRDefault="00A37584" w:rsidP="00716723">
      <w:pPr>
        <w:rPr>
          <w:rFonts w:ascii="Times New Roman" w:hAnsi="Times New Roman" w:cs="Times New Roman"/>
          <w:sz w:val="20"/>
          <w:szCs w:val="20"/>
        </w:rPr>
        <w:sectPr w:rsidR="00A37584" w:rsidRPr="00AD29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0D525E" w14:textId="77777777" w:rsidR="00A37584" w:rsidRPr="00AD291A" w:rsidRDefault="00576896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lastRenderedPageBreak/>
        <w:t>Table S2. Top 5 BP, CC and MF pathway terms enriched in ZQFZ granule against NSCLC.</w:t>
      </w:r>
    </w:p>
    <w:tbl>
      <w:tblPr>
        <w:tblW w:w="1417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76"/>
        <w:gridCol w:w="1676"/>
        <w:gridCol w:w="3261"/>
        <w:gridCol w:w="1275"/>
        <w:gridCol w:w="851"/>
        <w:gridCol w:w="6237"/>
      </w:tblGrid>
      <w:tr w:rsidR="00576896" w:rsidRPr="00AD291A" w14:paraId="58B082B9" w14:textId="77777777" w:rsidTr="00576896">
        <w:trPr>
          <w:trHeight w:val="280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BA5D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4FF0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6EF8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168E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2618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C3EC2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bols</w:t>
            </w:r>
          </w:p>
        </w:tc>
      </w:tr>
      <w:tr w:rsidR="00576896" w:rsidRPr="00AD291A" w14:paraId="6EE5CB69" w14:textId="77777777" w:rsidTr="00576896">
        <w:trPr>
          <w:trHeight w:val="6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E2C7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B186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97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5B97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to oxidative 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77B6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51E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6260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CDDF" w14:textId="77777777" w:rsidR="00576896" w:rsidRPr="00AD291A" w:rsidRDefault="00576896" w:rsidP="0057689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/PARP1/APP/CASP3/CTNNB1/EGFR/FYN/IL6/MCL1/MET/MMP2/MMP9/PDGFRB/MAPK8/PTGS2/PTPN11/RELA/SRC/TLR4/CCND1/CDK4/ICAM1/KIT</w:t>
            </w:r>
          </w:p>
        </w:tc>
      </w:tr>
      <w:tr w:rsidR="00576896" w:rsidRPr="00AD291A" w14:paraId="02767B4E" w14:textId="77777777" w:rsidTr="00576896">
        <w:trPr>
          <w:trHeight w:val="8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E77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6D52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193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D56F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protein phosphory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BED1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25E-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3A4E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AF21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/APP/CCND1/ACE/EGFR/ERBB2/FYN/HSP90AA1/ICAM1/IL2/IL6/KIT/MMP9/PDGFRB/PPARG/PTSG2/PTPN11/PTPRC/SRC/TLR4/TNF/LCK/MET/MAPK14/PLAU/STAT3/AR/CTNNB1/MAPK8/CASP3/ESR1</w:t>
            </w:r>
          </w:p>
        </w:tc>
      </w:tr>
      <w:tr w:rsidR="00576896" w:rsidRPr="00AD291A" w14:paraId="4C251603" w14:textId="77777777" w:rsidTr="00576896">
        <w:trPr>
          <w:trHeight w:val="8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B9F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93A7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716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43AF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 receptor protein tyrosine kinase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7E7E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65E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9386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36CC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/AR/CASP3/CDK4/MAPK14/CTNNB1/EGFR/ERBB2/FYN/KIT/LCK/MET/MMP2/MMP9/PDGFRB/PTPN11/RELA/SRC/STAT3/PARP1/APP/NR3C1/STAT3/MCL1/MET/PPARA/PPARG/TLR4</w:t>
            </w:r>
          </w:p>
        </w:tc>
      </w:tr>
      <w:tr w:rsidR="00576896" w:rsidRPr="00AD291A" w14:paraId="11FA760E" w14:textId="77777777" w:rsidTr="00576896">
        <w:trPr>
          <w:trHeight w:val="6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4C21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5C0F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5072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B5FD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inflammatory respon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A591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28E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92DB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939B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/MAPK14/EGFR/ESR1/FYN/IL2/IL6/MMP9/PPARA/PPARG/PTGS2/PTPRC/RELA/SRC/TLR4/TNF/HSP90AA1/PTPN11/ABL1/KIT</w:t>
            </w:r>
          </w:p>
        </w:tc>
      </w:tr>
      <w:tr w:rsidR="00576896" w:rsidRPr="00AD291A" w14:paraId="585312C0" w14:textId="77777777" w:rsidTr="00576896">
        <w:trPr>
          <w:trHeight w:val="6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BB45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2B25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094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058E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 regulation of cell dea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EDA1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1E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98D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E475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/PARP1/CASP3/CDK4/CTNNB1/FYN/IL6/LCK/MCL1/MMP9/PDGFRB/PPARG/MAPK8/PTGS2/PTPRC/SRC/TLR4/TNF</w:t>
            </w:r>
          </w:p>
        </w:tc>
      </w:tr>
      <w:tr w:rsidR="00576896" w:rsidRPr="00AD291A" w14:paraId="17152C6E" w14:textId="77777777" w:rsidTr="00576896">
        <w:trPr>
          <w:trHeight w:val="4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D14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CCE8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51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B34D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brane raf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74B3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8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EE2A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93C1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/CASP3/CTNNB1/EGFR/FYN/ICAM1/LCK/PTGS2/PTPN11/PTPRC/SRC/TNF/PDGFRB/PLAU</w:t>
            </w:r>
          </w:p>
        </w:tc>
      </w:tr>
      <w:tr w:rsidR="00576896" w:rsidRPr="00AD291A" w14:paraId="481E6EF6" w14:textId="77777777" w:rsidTr="00576896">
        <w:trPr>
          <w:trHeight w:val="4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F38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1737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323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8AF2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ptor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4A51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4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EE8D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6AFF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R/APP/EGFR/ERBB2/IL6/KIT/MET/PDGFRB/PPARG/TLR4</w:t>
            </w:r>
          </w:p>
        </w:tc>
      </w:tr>
      <w:tr w:rsidR="00576896" w:rsidRPr="00AD291A" w14:paraId="6DE613C0" w14:textId="77777777" w:rsidTr="00576896">
        <w:trPr>
          <w:trHeight w:val="28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14B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907E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9855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E7DE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de of membra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3566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6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4660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8CD0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/FYN/ICAM1/KIT/LCK/ABCB1/PTPRC/SRC/TLR4/TNF</w:t>
            </w:r>
          </w:p>
        </w:tc>
      </w:tr>
      <w:tr w:rsidR="00576896" w:rsidRPr="00AD291A" w14:paraId="541403A5" w14:textId="77777777" w:rsidTr="00576896">
        <w:trPr>
          <w:trHeight w:val="4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A742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6836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4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ECA2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nuclear region of cytopla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D6FF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6E-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DCD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1129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/APP/CDK4/CTNNB1/EGFR/ERBB2/FYN/HSP90AA1/SRC/TLR4/PDGFRB/ABCB1/MET/CASP3/IL6</w:t>
            </w:r>
          </w:p>
        </w:tc>
      </w:tr>
      <w:tr w:rsidR="00576896" w:rsidRPr="00AD291A" w14:paraId="155745D7" w14:textId="77777777" w:rsidTr="00576896">
        <w:trPr>
          <w:trHeight w:val="4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229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63FB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56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59CB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regulator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0C4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2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AF1B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7B0C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1/AHR/CCND1/CDK4/CTNNB1/PPARG/RELA/STAT3</w:t>
            </w:r>
          </w:p>
        </w:tc>
      </w:tr>
      <w:tr w:rsidR="00576896" w:rsidRPr="00AD291A" w14:paraId="12E44223" w14:textId="77777777" w:rsidTr="00576896">
        <w:trPr>
          <w:trHeight w:val="6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11B6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4D54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99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8407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kinase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BB0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E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B58D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AA4F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/PARP1/CCND1/MAPK14/CTNNB1/ACE/EGFR/ESR1/NR3C1/HSP90AA1/LCK/PDGFRB/PTPN11/PTPRC/RELA/SRC/STAT3</w:t>
            </w:r>
          </w:p>
        </w:tc>
      </w:tr>
      <w:tr w:rsidR="00576896" w:rsidRPr="00AD291A" w14:paraId="5B77CC66" w14:textId="77777777" w:rsidTr="00576896">
        <w:trPr>
          <w:trHeight w:val="4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FD59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27DC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47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E54F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 receptor protein tyrosine kinase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DEFE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5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8133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73F2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/EGFR/ERBB2/FYN/KIT/LCK/MET/PDGFRB/SRC/CCND1/CDK4/MAPK14/MAPK8/CTNNB1/PPARA/STAT3</w:t>
            </w:r>
          </w:p>
        </w:tc>
      </w:tr>
      <w:tr w:rsidR="00576896" w:rsidRPr="00AD291A" w14:paraId="58F6F83A" w14:textId="77777777" w:rsidTr="00576896">
        <w:trPr>
          <w:trHeight w:val="4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5BD2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36F2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99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A979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domain specific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4C58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76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8717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3CE5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/APP/AR/CTNNB1/FYN/HSP90AA1/KIT/LCK/MCL1/PPARA/PPARG/PTPN11/RELA/SRC/ERBB2</w:t>
            </w:r>
          </w:p>
        </w:tc>
      </w:tr>
      <w:tr w:rsidR="00576896" w:rsidRPr="00AD291A" w14:paraId="5968B7D5" w14:textId="77777777" w:rsidTr="00576896">
        <w:trPr>
          <w:trHeight w:val="4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D83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867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487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5200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ar receptor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AA22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E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B5EB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AA7F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R/AR/ESR1/NR3C1/PPARA/PPARG/STAT3/RELA/CTNNB1/EGFR</w:t>
            </w:r>
          </w:p>
        </w:tc>
      </w:tr>
      <w:tr w:rsidR="00576896" w:rsidRPr="00AD291A" w14:paraId="3459D300" w14:textId="77777777" w:rsidTr="00576896">
        <w:trPr>
          <w:trHeight w:val="60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13D39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7B31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162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0C538" w14:textId="77777777" w:rsidR="00576896" w:rsidRPr="00AD291A" w:rsidRDefault="00576896" w:rsidP="005768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olymerase II-specific DNA-binding transcription factor bind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B496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4E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9DA8" w14:textId="77777777" w:rsidR="00576896" w:rsidRPr="00AD291A" w:rsidRDefault="00576896" w:rsidP="005768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9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31498" w14:textId="77777777" w:rsidR="00576896" w:rsidRPr="00AD291A" w:rsidRDefault="00576896" w:rsidP="005768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1/AR/MAPK14/CTNNB1/ESR1/PPARA/PPARG/RELA/SRC/STAT3/AHR/CCND1/EGFR</w:t>
            </w:r>
          </w:p>
        </w:tc>
      </w:tr>
    </w:tbl>
    <w:p w14:paraId="75008149" w14:textId="77777777" w:rsidR="0088768B" w:rsidRPr="00AD291A" w:rsidRDefault="0088768B" w:rsidP="00716723">
      <w:pPr>
        <w:rPr>
          <w:rFonts w:ascii="Times New Roman" w:hAnsi="Times New Roman" w:cs="Times New Roman"/>
          <w:sz w:val="20"/>
          <w:szCs w:val="20"/>
        </w:rPr>
        <w:sectPr w:rsidR="0088768B" w:rsidRPr="00AD291A" w:rsidSect="0057689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6CC901" w14:textId="77777777" w:rsidR="00576896" w:rsidRPr="00AD291A" w:rsidRDefault="005B482D" w:rsidP="00716723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lastRenderedPageBreak/>
        <w:t>Table S3. Molecular docking of core targets with top 5 compounds ranked by degree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960"/>
        <w:gridCol w:w="1400"/>
        <w:gridCol w:w="1140"/>
        <w:gridCol w:w="1596"/>
        <w:gridCol w:w="1984"/>
      </w:tblGrid>
      <w:tr w:rsidR="005B482D" w:rsidRPr="00AD291A" w14:paraId="3E33C5FD" w14:textId="77777777" w:rsidTr="005B482D">
        <w:trPr>
          <w:trHeight w:val="42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EC0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990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0B9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DB ID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713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solution (Å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A1F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finity (kcal/mol)</w:t>
            </w:r>
          </w:p>
        </w:tc>
      </w:tr>
      <w:tr w:rsidR="005B482D" w:rsidRPr="00AD291A" w14:paraId="48A40E4A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452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65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IL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CE5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cn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B92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C2B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</w:t>
            </w:r>
          </w:p>
        </w:tc>
      </w:tr>
      <w:tr w:rsidR="005B482D" w:rsidRPr="00AD291A" w14:paraId="0A2F0144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0EB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4B0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AB6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mx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6AE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3F3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</w:t>
            </w:r>
          </w:p>
        </w:tc>
      </w:tr>
      <w:tr w:rsidR="005B482D" w:rsidRPr="00AD291A" w14:paraId="564993E8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0D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185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TNN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232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afw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EBE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DB7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</w:t>
            </w:r>
          </w:p>
        </w:tc>
      </w:tr>
      <w:tr w:rsidR="005B482D" w:rsidRPr="00AD291A" w14:paraId="25C7193C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0FE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354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TA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057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nj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AA6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B2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</w:t>
            </w:r>
          </w:p>
        </w:tc>
      </w:tr>
      <w:tr w:rsidR="005B482D" w:rsidRPr="00AD291A" w14:paraId="1E2D1569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CE8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ED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ASP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67D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kj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415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C24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</w:t>
            </w:r>
          </w:p>
        </w:tc>
      </w:tr>
      <w:tr w:rsidR="005B482D" w:rsidRPr="00AD291A" w14:paraId="4DA2A42A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64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300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TN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871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jr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514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FB2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</w:t>
            </w:r>
          </w:p>
        </w:tc>
      </w:tr>
      <w:tr w:rsidR="005B482D" w:rsidRPr="00AD291A" w14:paraId="3311743A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C46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D23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CC1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i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8F9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EDB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</w:t>
            </w:r>
          </w:p>
        </w:tc>
      </w:tr>
      <w:tr w:rsidR="005B482D" w:rsidRPr="00AD291A" w14:paraId="472F6259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9A6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5C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90C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no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D69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56D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</w:t>
            </w:r>
          </w:p>
        </w:tc>
      </w:tr>
      <w:tr w:rsidR="005B482D" w:rsidRPr="00AD291A" w14:paraId="35C9ED80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2A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89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HSP90AA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688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cf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9E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C38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</w:t>
            </w:r>
          </w:p>
        </w:tc>
      </w:tr>
      <w:tr w:rsidR="005B482D" w:rsidRPr="00AD291A" w14:paraId="2C8564F0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25D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inap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508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C6A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f1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67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01D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</w:t>
            </w:r>
          </w:p>
        </w:tc>
      </w:tr>
      <w:tr w:rsidR="005B482D" w:rsidRPr="00AD291A" w14:paraId="05BCB8F7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30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49E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IL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000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cn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0A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68E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</w:t>
            </w:r>
          </w:p>
        </w:tc>
      </w:tr>
      <w:tr w:rsidR="005B482D" w:rsidRPr="00AD291A" w14:paraId="3659F637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8FC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B4E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6D9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mx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F15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26C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</w:t>
            </w:r>
          </w:p>
        </w:tc>
      </w:tr>
      <w:tr w:rsidR="005B482D" w:rsidRPr="00AD291A" w14:paraId="3016D841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65F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666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TNN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67E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afw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2DB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A2E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</w:t>
            </w:r>
          </w:p>
        </w:tc>
      </w:tr>
      <w:tr w:rsidR="005B482D" w:rsidRPr="00AD291A" w14:paraId="14B7F972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090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1F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TA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C05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nj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376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3EA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</w:t>
            </w:r>
          </w:p>
        </w:tc>
      </w:tr>
      <w:tr w:rsidR="005B482D" w:rsidRPr="00AD291A" w14:paraId="671C3A3C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3D4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268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ASP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29E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kj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CF2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AAA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</w:t>
            </w:r>
          </w:p>
        </w:tc>
      </w:tr>
      <w:tr w:rsidR="005B482D" w:rsidRPr="00AD291A" w14:paraId="4E3D7FB7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010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BB8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TN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62B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jr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E30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1CE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</w:t>
            </w:r>
          </w:p>
        </w:tc>
      </w:tr>
      <w:tr w:rsidR="005B482D" w:rsidRPr="00AD291A" w14:paraId="4EB29BE5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795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64C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4CD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i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59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519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</w:t>
            </w:r>
          </w:p>
        </w:tc>
      </w:tr>
      <w:tr w:rsidR="005B482D" w:rsidRPr="00AD291A" w14:paraId="68DE7C18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924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ACA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49B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no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5F7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BAC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</w:t>
            </w:r>
          </w:p>
        </w:tc>
      </w:tr>
      <w:tr w:rsidR="005B482D" w:rsidRPr="00AD291A" w14:paraId="7B2AD177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51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832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HSP90AA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9F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cf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49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AD2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</w:t>
            </w:r>
          </w:p>
        </w:tc>
      </w:tr>
      <w:tr w:rsidR="005B482D" w:rsidRPr="00AD291A" w14:paraId="12AB53A7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9E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612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65F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f1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7DF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258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9</w:t>
            </w:r>
          </w:p>
        </w:tc>
      </w:tr>
      <w:tr w:rsidR="005B482D" w:rsidRPr="00AD291A" w14:paraId="5996040C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F15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FE2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IL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FC4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cn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51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B89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</w:t>
            </w:r>
          </w:p>
        </w:tc>
      </w:tr>
      <w:tr w:rsidR="005B482D" w:rsidRPr="00AD291A" w14:paraId="11EF694E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363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F7D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790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mx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C26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DB5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7</w:t>
            </w:r>
          </w:p>
        </w:tc>
      </w:tr>
      <w:tr w:rsidR="005B482D" w:rsidRPr="00AD291A" w14:paraId="1E884289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A0D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1BB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TNN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F1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afw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F8C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BDF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</w:t>
            </w:r>
          </w:p>
        </w:tc>
      </w:tr>
      <w:tr w:rsidR="005B482D" w:rsidRPr="00AD291A" w14:paraId="4C0B9075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562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6AC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TA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46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nj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E6B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DD0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4</w:t>
            </w:r>
          </w:p>
        </w:tc>
      </w:tr>
      <w:tr w:rsidR="005B482D" w:rsidRPr="00AD291A" w14:paraId="76814149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C69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8B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ASP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3A7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kj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0E1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762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7</w:t>
            </w:r>
          </w:p>
        </w:tc>
      </w:tr>
      <w:tr w:rsidR="005B482D" w:rsidRPr="00AD291A" w14:paraId="753BC04F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7C7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A1B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TN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252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jr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E37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431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5B482D" w:rsidRPr="00AD291A" w14:paraId="4022732C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8E7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1C5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955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i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2F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1F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</w:t>
            </w:r>
          </w:p>
        </w:tc>
      </w:tr>
      <w:tr w:rsidR="005B482D" w:rsidRPr="00AD291A" w14:paraId="0AADE4E7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292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35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7E6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no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B55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C3D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</w:t>
            </w:r>
          </w:p>
        </w:tc>
      </w:tr>
      <w:tr w:rsidR="005B482D" w:rsidRPr="00AD291A" w14:paraId="6B6CDF89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249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6C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HSP90AA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D6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cf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6C5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381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3</w:t>
            </w:r>
          </w:p>
        </w:tc>
      </w:tr>
      <w:tr w:rsidR="005B482D" w:rsidRPr="00AD291A" w14:paraId="2C0B45BC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7D7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Asia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DB7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EAE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f1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7FD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D4C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</w:t>
            </w:r>
          </w:p>
        </w:tc>
      </w:tr>
      <w:tr w:rsidR="005B482D" w:rsidRPr="00AD291A" w14:paraId="114FAD09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1B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74B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IL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63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cn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78C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949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</w:t>
            </w:r>
          </w:p>
        </w:tc>
      </w:tr>
      <w:tr w:rsidR="005B482D" w:rsidRPr="00AD291A" w14:paraId="4762E1A5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FC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C3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F33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mx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A32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D3E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1</w:t>
            </w:r>
          </w:p>
        </w:tc>
      </w:tr>
      <w:tr w:rsidR="005B482D" w:rsidRPr="00AD291A" w14:paraId="644A64D3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59C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AC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TNN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44C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afw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A7E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E2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4</w:t>
            </w:r>
          </w:p>
        </w:tc>
      </w:tr>
      <w:tr w:rsidR="005B482D" w:rsidRPr="00AD291A" w14:paraId="64F7BC12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CE8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6BF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TA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4CD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nj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1F8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A9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</w:t>
            </w:r>
          </w:p>
        </w:tc>
      </w:tr>
      <w:tr w:rsidR="005B482D" w:rsidRPr="00AD291A" w14:paraId="67F4DF1C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EE8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ACA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ASP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7DA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kj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98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021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8</w:t>
            </w:r>
          </w:p>
        </w:tc>
      </w:tr>
      <w:tr w:rsidR="005B482D" w:rsidRPr="00AD291A" w14:paraId="07534249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277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CD9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TN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6596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jr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00C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077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9</w:t>
            </w:r>
          </w:p>
        </w:tc>
      </w:tr>
      <w:tr w:rsidR="005B482D" w:rsidRPr="00AD291A" w14:paraId="4ECD7F1B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A1E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A9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5F6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i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43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83F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</w:t>
            </w:r>
          </w:p>
        </w:tc>
      </w:tr>
      <w:tr w:rsidR="005B482D" w:rsidRPr="00AD291A" w14:paraId="77021080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FE6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CBB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3A3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no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2B1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E6A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0</w:t>
            </w:r>
          </w:p>
        </w:tc>
      </w:tr>
      <w:tr w:rsidR="005B482D" w:rsidRPr="00AD291A" w14:paraId="6B8940E0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EB4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928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HSP90AA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4A8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cf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B09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C71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3</w:t>
            </w:r>
          </w:p>
        </w:tc>
      </w:tr>
      <w:tr w:rsidR="005B482D" w:rsidRPr="00AD291A" w14:paraId="0BF668EF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FD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ratens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B3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15B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f1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73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27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6</w:t>
            </w:r>
          </w:p>
        </w:tc>
      </w:tr>
      <w:tr w:rsidR="005B482D" w:rsidRPr="00AD291A" w14:paraId="512F038F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0E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741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IL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0E44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cn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08D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EF0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0</w:t>
            </w:r>
          </w:p>
        </w:tc>
      </w:tr>
      <w:tr w:rsidR="005B482D" w:rsidRPr="00AD291A" w14:paraId="722BDBBA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763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F49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R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934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mx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50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4A1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1</w:t>
            </w:r>
          </w:p>
        </w:tc>
      </w:tr>
      <w:tr w:rsidR="005B482D" w:rsidRPr="00AD291A" w14:paraId="2916135F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A5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B70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TNN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87E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afw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620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1CC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</w:t>
            </w:r>
          </w:p>
        </w:tc>
      </w:tr>
      <w:tr w:rsidR="005B482D" w:rsidRPr="00AD291A" w14:paraId="1578ADF7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F5A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4B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STA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4FC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nj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397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42C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</w:t>
            </w:r>
          </w:p>
        </w:tc>
      </w:tr>
      <w:tr w:rsidR="005B482D" w:rsidRPr="00AD291A" w14:paraId="65DDE7A0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962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8B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CASP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94D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kj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34A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D33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4</w:t>
            </w:r>
          </w:p>
        </w:tc>
      </w:tr>
      <w:tr w:rsidR="005B482D" w:rsidRPr="00AD291A" w14:paraId="0C52D210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C37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53A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TN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A93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7jr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A98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17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9</w:t>
            </w:r>
          </w:p>
        </w:tc>
      </w:tr>
      <w:tr w:rsidR="005B482D" w:rsidRPr="00AD291A" w14:paraId="7B166115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67A2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980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21A3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4i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27C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EF85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</w:t>
            </w:r>
          </w:p>
        </w:tc>
      </w:tr>
      <w:tr w:rsidR="005B482D" w:rsidRPr="00AD291A" w14:paraId="6E5155AA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636F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647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7D4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no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E849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3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E3A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3</w:t>
            </w:r>
          </w:p>
        </w:tc>
      </w:tr>
      <w:tr w:rsidR="005B482D" w:rsidRPr="00AD291A" w14:paraId="660013E9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3CB0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155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HSP90AA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A1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cf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0A61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1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FAAA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0</w:t>
            </w:r>
          </w:p>
        </w:tc>
      </w:tr>
      <w:tr w:rsidR="005B482D" w:rsidRPr="00AD291A" w14:paraId="3DBEDFBC" w14:textId="77777777" w:rsidTr="005B4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CEC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lycitei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68CE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PTGS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8FBD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5f1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0487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71BB" w14:textId="77777777" w:rsidR="005B482D" w:rsidRPr="00AD291A" w:rsidRDefault="005B482D" w:rsidP="005B48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</w:t>
            </w:r>
          </w:p>
        </w:tc>
      </w:tr>
    </w:tbl>
    <w:p w14:paraId="5E9A101A" w14:textId="77777777" w:rsidR="00CC1856" w:rsidRPr="00AD291A" w:rsidRDefault="00CC1856" w:rsidP="00716723">
      <w:pPr>
        <w:rPr>
          <w:rFonts w:ascii="Times New Roman" w:hAnsi="Times New Roman" w:cs="Times New Roman"/>
          <w:sz w:val="20"/>
          <w:szCs w:val="20"/>
        </w:rPr>
      </w:pPr>
    </w:p>
    <w:p w14:paraId="5768A95C" w14:textId="77777777" w:rsidR="00CC1856" w:rsidRPr="00AD291A" w:rsidRDefault="00CC185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br w:type="page"/>
      </w:r>
    </w:p>
    <w:p w14:paraId="6536082F" w14:textId="77777777" w:rsidR="00CC1856" w:rsidRPr="00AD291A" w:rsidRDefault="00CC1856" w:rsidP="00CC1856">
      <w:pPr>
        <w:rPr>
          <w:rFonts w:ascii="Times New Roman" w:hAnsi="Times New Roman" w:cs="Times New Roman"/>
          <w:sz w:val="20"/>
          <w:szCs w:val="20"/>
        </w:rPr>
      </w:pPr>
      <w:r w:rsidRPr="00AD291A">
        <w:rPr>
          <w:rFonts w:ascii="Times New Roman" w:hAnsi="Times New Roman" w:cs="Times New Roman"/>
          <w:sz w:val="20"/>
          <w:szCs w:val="20"/>
        </w:rPr>
        <w:lastRenderedPageBreak/>
        <w:t xml:space="preserve">Table S4. </w:t>
      </w:r>
      <w:r w:rsidRPr="00AD291A">
        <w:rPr>
          <w:rFonts w:ascii="Times New Roman" w:hAnsi="Times New Roman"/>
          <w:sz w:val="20"/>
          <w:szCs w:val="20"/>
        </w:rPr>
        <w:t xml:space="preserve">Structures of the </w:t>
      </w:r>
      <w:r w:rsidRPr="00AD291A">
        <w:rPr>
          <w:rFonts w:ascii="Times New Roman" w:hAnsi="Times New Roman" w:cs="Times New Roman"/>
          <w:sz w:val="20"/>
          <w:szCs w:val="20"/>
        </w:rPr>
        <w:t xml:space="preserve">known inhibitors </w:t>
      </w:r>
      <w:r w:rsidR="0086043F" w:rsidRPr="00AD291A">
        <w:rPr>
          <w:rFonts w:ascii="Times New Roman" w:hAnsi="Times New Roman" w:cs="Times New Roman"/>
          <w:sz w:val="20"/>
          <w:szCs w:val="20"/>
        </w:rPr>
        <w:t>for the core target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3056"/>
      </w:tblGrid>
      <w:tr w:rsidR="00274956" w:rsidRPr="00AD291A" w14:paraId="16968C47" w14:textId="77777777" w:rsidTr="00182062">
        <w:trPr>
          <w:trHeight w:val="676"/>
          <w:jc w:val="center"/>
        </w:trPr>
        <w:tc>
          <w:tcPr>
            <w:tcW w:w="1838" w:type="dxa"/>
            <w:vAlign w:val="center"/>
          </w:tcPr>
          <w:p w14:paraId="64E4E424" w14:textId="77777777" w:rsidR="00816C27" w:rsidRPr="00AD291A" w:rsidRDefault="00816C27" w:rsidP="00816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1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1701" w:type="dxa"/>
            <w:vAlign w:val="center"/>
          </w:tcPr>
          <w:p w14:paraId="3C111697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AS ID</w:t>
            </w:r>
          </w:p>
        </w:tc>
        <w:tc>
          <w:tcPr>
            <w:tcW w:w="1701" w:type="dxa"/>
            <w:vAlign w:val="center"/>
          </w:tcPr>
          <w:p w14:paraId="769C6CB4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3056" w:type="dxa"/>
            <w:vAlign w:val="center"/>
          </w:tcPr>
          <w:p w14:paraId="6A032B07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Structur</w:t>
            </w:r>
            <w:r w:rsidRPr="00AD291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l formula</w:t>
            </w:r>
          </w:p>
        </w:tc>
      </w:tr>
      <w:tr w:rsidR="00274956" w:rsidRPr="00AD291A" w14:paraId="6005741F" w14:textId="77777777" w:rsidTr="00182062">
        <w:trPr>
          <w:jc w:val="center"/>
        </w:trPr>
        <w:tc>
          <w:tcPr>
            <w:tcW w:w="1838" w:type="dxa"/>
            <w:vAlign w:val="center"/>
          </w:tcPr>
          <w:p w14:paraId="28904661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LMT-28</w:t>
            </w:r>
          </w:p>
        </w:tc>
        <w:tc>
          <w:tcPr>
            <w:tcW w:w="1701" w:type="dxa"/>
            <w:vAlign w:val="center"/>
          </w:tcPr>
          <w:p w14:paraId="41E8AEC3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1239600-18-0</w:t>
            </w:r>
          </w:p>
        </w:tc>
        <w:tc>
          <w:tcPr>
            <w:tcW w:w="1701" w:type="dxa"/>
            <w:vAlign w:val="center"/>
          </w:tcPr>
          <w:p w14:paraId="1685392C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3056" w:type="dxa"/>
          </w:tcPr>
          <w:p w14:paraId="0FEF07A8" w14:textId="77777777" w:rsidR="00816C27" w:rsidRPr="00AD291A" w:rsidRDefault="00274956" w:rsidP="00182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BD47B25" wp14:editId="1184F8C9">
                  <wp:extent cx="983848" cy="983848"/>
                  <wp:effectExtent l="0" t="0" r="0" b="0"/>
                  <wp:docPr id="3" name="图片 3" descr="C:\Users\zhouy\Downloads\CID_49846977_3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zhouy\Downloads\CID_49846977_3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7723" cy="10277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4956" w:rsidRPr="00AD291A" w14:paraId="57A00299" w14:textId="77777777" w:rsidTr="00182062">
        <w:trPr>
          <w:jc w:val="center"/>
        </w:trPr>
        <w:tc>
          <w:tcPr>
            <w:tcW w:w="1838" w:type="dxa"/>
            <w:vAlign w:val="center"/>
          </w:tcPr>
          <w:p w14:paraId="4C44BD07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Src</w:t>
            </w:r>
            <w:proofErr w:type="spellEnd"/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Inhibitor 1</w:t>
            </w:r>
          </w:p>
        </w:tc>
        <w:tc>
          <w:tcPr>
            <w:tcW w:w="1701" w:type="dxa"/>
            <w:vAlign w:val="center"/>
          </w:tcPr>
          <w:p w14:paraId="04148160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179248-59-0</w:t>
            </w:r>
          </w:p>
        </w:tc>
        <w:tc>
          <w:tcPr>
            <w:tcW w:w="1701" w:type="dxa"/>
            <w:vAlign w:val="center"/>
          </w:tcPr>
          <w:p w14:paraId="21B3EC76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3056" w:type="dxa"/>
          </w:tcPr>
          <w:p w14:paraId="0E832145" w14:textId="77777777" w:rsidR="00816C27" w:rsidRPr="00AD291A" w:rsidRDefault="00274956" w:rsidP="00182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1A">
              <w:rPr>
                <w:noProof/>
              </w:rPr>
              <w:drawing>
                <wp:inline distT="0" distB="0" distL="0" distR="0" wp14:anchorId="3548EF4B" wp14:editId="4A10D388">
                  <wp:extent cx="977826" cy="977826"/>
                  <wp:effectExtent l="0" t="0" r="0" b="0"/>
                  <wp:docPr id="1" name="图片 1" descr="Src Kinase Inhibitor 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rc Kinase Inhibitor 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7029" cy="987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4956" w:rsidRPr="00AD291A" w14:paraId="4329C4F0" w14:textId="77777777" w:rsidTr="00182062">
        <w:trPr>
          <w:jc w:val="center"/>
        </w:trPr>
        <w:tc>
          <w:tcPr>
            <w:tcW w:w="1838" w:type="dxa"/>
            <w:vAlign w:val="center"/>
          </w:tcPr>
          <w:p w14:paraId="309079B4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NU 74654 </w:t>
            </w:r>
          </w:p>
        </w:tc>
        <w:tc>
          <w:tcPr>
            <w:tcW w:w="1701" w:type="dxa"/>
            <w:vAlign w:val="center"/>
          </w:tcPr>
          <w:p w14:paraId="3199CB3A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113906-27-7</w:t>
            </w:r>
          </w:p>
        </w:tc>
        <w:tc>
          <w:tcPr>
            <w:tcW w:w="1701" w:type="dxa"/>
            <w:vAlign w:val="center"/>
          </w:tcPr>
          <w:p w14:paraId="74164BEE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3056" w:type="dxa"/>
          </w:tcPr>
          <w:p w14:paraId="166BDDD4" w14:textId="77777777" w:rsidR="00816C27" w:rsidRPr="00AD291A" w:rsidRDefault="00274956" w:rsidP="00182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28FE698" wp14:editId="658E150E">
                  <wp:extent cx="977827" cy="977827"/>
                  <wp:effectExtent l="0" t="0" r="0" b="0"/>
                  <wp:docPr id="4" name="图片 4" descr="C:\Users\zhouy\Downloads\CID_9836739_3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zhouy\Downloads\CID_9836739_3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549" cy="990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4956" w:rsidRPr="00AD291A" w14:paraId="3920A45A" w14:textId="77777777" w:rsidTr="00182062">
        <w:trPr>
          <w:jc w:val="center"/>
        </w:trPr>
        <w:tc>
          <w:tcPr>
            <w:tcW w:w="1838" w:type="dxa"/>
            <w:vAlign w:val="center"/>
          </w:tcPr>
          <w:p w14:paraId="34750A7F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Stattic</w:t>
            </w:r>
            <w:proofErr w:type="spellEnd"/>
          </w:p>
        </w:tc>
        <w:tc>
          <w:tcPr>
            <w:tcW w:w="1701" w:type="dxa"/>
            <w:vAlign w:val="center"/>
          </w:tcPr>
          <w:p w14:paraId="092085C7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19983-44-9</w:t>
            </w:r>
          </w:p>
        </w:tc>
        <w:tc>
          <w:tcPr>
            <w:tcW w:w="1701" w:type="dxa"/>
            <w:vAlign w:val="center"/>
          </w:tcPr>
          <w:p w14:paraId="3FB8DC64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3056" w:type="dxa"/>
          </w:tcPr>
          <w:p w14:paraId="31EBAB8A" w14:textId="77777777" w:rsidR="00816C27" w:rsidRPr="00AD291A" w:rsidRDefault="00274956" w:rsidP="00182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6CAB101" wp14:editId="78F52197">
                  <wp:extent cx="977826" cy="977826"/>
                  <wp:effectExtent l="0" t="0" r="0" b="0"/>
                  <wp:docPr id="5" name="图片 5" descr="C:\Users\zhouy\Downloads\Stattic_3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zhouy\Downloads\Stattic_3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998" cy="990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4956" w:rsidRPr="00AD291A" w14:paraId="0B783FCD" w14:textId="77777777" w:rsidTr="00182062">
        <w:trPr>
          <w:jc w:val="center"/>
        </w:trPr>
        <w:tc>
          <w:tcPr>
            <w:tcW w:w="1838" w:type="dxa"/>
            <w:vAlign w:val="center"/>
          </w:tcPr>
          <w:p w14:paraId="344DD4A8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TNF-α-IN-1</w:t>
            </w:r>
          </w:p>
        </w:tc>
        <w:tc>
          <w:tcPr>
            <w:tcW w:w="1701" w:type="dxa"/>
            <w:vAlign w:val="center"/>
          </w:tcPr>
          <w:p w14:paraId="28E40135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444287-49-4</w:t>
            </w:r>
          </w:p>
        </w:tc>
        <w:tc>
          <w:tcPr>
            <w:tcW w:w="1701" w:type="dxa"/>
            <w:vAlign w:val="center"/>
          </w:tcPr>
          <w:p w14:paraId="4E0F0F5E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3056" w:type="dxa"/>
          </w:tcPr>
          <w:p w14:paraId="32CD5D12" w14:textId="77777777" w:rsidR="00816C27" w:rsidRPr="00AD291A" w:rsidRDefault="00274956" w:rsidP="00182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F16A0D4" wp14:editId="5224D256">
                  <wp:extent cx="972541" cy="972541"/>
                  <wp:effectExtent l="0" t="0" r="0" b="0"/>
                  <wp:docPr id="6" name="图片 6" descr="C:\Users\zhouy\Downloads\TNF-alpha-IN-1_3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zhouy\Downloads\TNF-alpha-IN-1_3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0258" cy="980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4956" w:rsidRPr="00AD291A" w14:paraId="1058F6C1" w14:textId="77777777" w:rsidTr="00182062">
        <w:trPr>
          <w:jc w:val="center"/>
        </w:trPr>
        <w:tc>
          <w:tcPr>
            <w:tcW w:w="1838" w:type="dxa"/>
            <w:vAlign w:val="center"/>
          </w:tcPr>
          <w:p w14:paraId="1F346129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EGFR inhibitor</w:t>
            </w:r>
          </w:p>
        </w:tc>
        <w:tc>
          <w:tcPr>
            <w:tcW w:w="1701" w:type="dxa"/>
            <w:vAlign w:val="center"/>
          </w:tcPr>
          <w:p w14:paraId="37801286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879127-07-8</w:t>
            </w:r>
          </w:p>
        </w:tc>
        <w:tc>
          <w:tcPr>
            <w:tcW w:w="1701" w:type="dxa"/>
            <w:vAlign w:val="center"/>
          </w:tcPr>
          <w:p w14:paraId="47537419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056" w:type="dxa"/>
          </w:tcPr>
          <w:p w14:paraId="6799BF9E" w14:textId="77777777" w:rsidR="00816C27" w:rsidRPr="00AD291A" w:rsidRDefault="00274956" w:rsidP="00182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9A607AE" wp14:editId="21818145">
                  <wp:extent cx="983112" cy="983112"/>
                  <wp:effectExtent l="0" t="0" r="0" b="0"/>
                  <wp:docPr id="7" name="图片 7" descr="C:\Users\zhouy\Downloads\EGFR_Inhibitor_3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zhouy\Downloads\EGFR_Inhibitor_3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7635" cy="987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4956" w:rsidRPr="00AD291A" w14:paraId="38DD40DB" w14:textId="77777777" w:rsidTr="00182062">
        <w:trPr>
          <w:jc w:val="center"/>
        </w:trPr>
        <w:tc>
          <w:tcPr>
            <w:tcW w:w="1838" w:type="dxa"/>
            <w:vAlign w:val="center"/>
          </w:tcPr>
          <w:p w14:paraId="3FFF023C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VER-50589</w:t>
            </w:r>
          </w:p>
        </w:tc>
        <w:tc>
          <w:tcPr>
            <w:tcW w:w="1701" w:type="dxa"/>
            <w:vAlign w:val="center"/>
          </w:tcPr>
          <w:p w14:paraId="35059383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747413-08-7</w:t>
            </w:r>
          </w:p>
        </w:tc>
        <w:tc>
          <w:tcPr>
            <w:tcW w:w="1701" w:type="dxa"/>
            <w:vAlign w:val="center"/>
          </w:tcPr>
          <w:p w14:paraId="31F8C8A8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3056" w:type="dxa"/>
          </w:tcPr>
          <w:p w14:paraId="3036941F" w14:textId="77777777" w:rsidR="00816C27" w:rsidRPr="00AD291A" w:rsidRDefault="00274956" w:rsidP="00182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048EC7E" wp14:editId="08A548A3">
                  <wp:extent cx="945944" cy="945944"/>
                  <wp:effectExtent l="0" t="0" r="0" b="6985"/>
                  <wp:docPr id="8" name="图片 8" descr="C:\Users\zhouy\Downloads\CID_135446210_3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zhouy\Downloads\CID_135446210_3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717" cy="993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4956" w:rsidRPr="00E32B3E" w14:paraId="393014B3" w14:textId="77777777" w:rsidTr="00182062">
        <w:trPr>
          <w:jc w:val="center"/>
        </w:trPr>
        <w:tc>
          <w:tcPr>
            <w:tcW w:w="1838" w:type="dxa"/>
            <w:vAlign w:val="center"/>
          </w:tcPr>
          <w:p w14:paraId="1B0DD200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BUR1</w:t>
            </w:r>
          </w:p>
        </w:tc>
        <w:tc>
          <w:tcPr>
            <w:tcW w:w="1701" w:type="dxa"/>
            <w:vAlign w:val="center"/>
          </w:tcPr>
          <w:p w14:paraId="7C3E0591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23000-46-6</w:t>
            </w:r>
          </w:p>
        </w:tc>
        <w:tc>
          <w:tcPr>
            <w:tcW w:w="1701" w:type="dxa"/>
            <w:vAlign w:val="center"/>
          </w:tcPr>
          <w:p w14:paraId="72687506" w14:textId="77777777" w:rsidR="00816C27" w:rsidRPr="00AD291A" w:rsidRDefault="00816C27" w:rsidP="00816C2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D291A">
              <w:rPr>
                <w:rFonts w:ascii="Times New Roman" w:hAnsi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3056" w:type="dxa"/>
          </w:tcPr>
          <w:p w14:paraId="2C5E5002" w14:textId="77777777" w:rsidR="00816C27" w:rsidRPr="00E32B3E" w:rsidRDefault="00274956" w:rsidP="00412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1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7E044CC" wp14:editId="01BC1514">
                  <wp:extent cx="985962" cy="985962"/>
                  <wp:effectExtent l="0" t="0" r="0" b="0"/>
                  <wp:docPr id="9" name="图片 9" descr="C:\Users\zhouy\Downloads\CID_724753_3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zhouy\Downloads\CID_724753_3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1010" cy="1021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96E4CF" w14:textId="77777777" w:rsidR="005B482D" w:rsidRPr="0086043F" w:rsidRDefault="005B482D" w:rsidP="00716723">
      <w:pPr>
        <w:rPr>
          <w:rFonts w:ascii="Times New Roman" w:hAnsi="Times New Roman" w:cs="Times New Roman"/>
          <w:sz w:val="20"/>
          <w:szCs w:val="20"/>
        </w:rPr>
      </w:pPr>
    </w:p>
    <w:sectPr w:rsidR="005B482D" w:rsidRPr="0086043F" w:rsidSect="005B4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AFBC9" w14:textId="77777777" w:rsidR="007936BC" w:rsidRDefault="007936BC" w:rsidP="0088768B">
      <w:r>
        <w:separator/>
      </w:r>
    </w:p>
  </w:endnote>
  <w:endnote w:type="continuationSeparator" w:id="0">
    <w:p w14:paraId="5377932C" w14:textId="77777777" w:rsidR="007936BC" w:rsidRDefault="007936BC" w:rsidP="00887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05C4B" w14:textId="77777777" w:rsidR="007936BC" w:rsidRDefault="007936BC" w:rsidP="0088768B">
      <w:r>
        <w:separator/>
      </w:r>
    </w:p>
  </w:footnote>
  <w:footnote w:type="continuationSeparator" w:id="0">
    <w:p w14:paraId="2C00F2CC" w14:textId="77777777" w:rsidR="007936BC" w:rsidRDefault="007936BC" w:rsidP="00887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167"/>
    <w:rsid w:val="00004320"/>
    <w:rsid w:val="00182062"/>
    <w:rsid w:val="001E4A36"/>
    <w:rsid w:val="00225167"/>
    <w:rsid w:val="00225F7F"/>
    <w:rsid w:val="00274956"/>
    <w:rsid w:val="00293797"/>
    <w:rsid w:val="00412881"/>
    <w:rsid w:val="00576896"/>
    <w:rsid w:val="005B482D"/>
    <w:rsid w:val="00695143"/>
    <w:rsid w:val="00716723"/>
    <w:rsid w:val="007936BC"/>
    <w:rsid w:val="007E5789"/>
    <w:rsid w:val="00816C27"/>
    <w:rsid w:val="0086043F"/>
    <w:rsid w:val="008747B7"/>
    <w:rsid w:val="0088768B"/>
    <w:rsid w:val="00896392"/>
    <w:rsid w:val="009A3C06"/>
    <w:rsid w:val="00A37584"/>
    <w:rsid w:val="00AA56CD"/>
    <w:rsid w:val="00AD291A"/>
    <w:rsid w:val="00CC1856"/>
    <w:rsid w:val="00D27D58"/>
    <w:rsid w:val="00D579FB"/>
    <w:rsid w:val="00D847C3"/>
    <w:rsid w:val="00DB4063"/>
    <w:rsid w:val="00E32B3E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84702"/>
  <w15:chartTrackingRefBased/>
  <w15:docId w15:val="{9ADB28C6-E701-4B3A-829B-EF8148A81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76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768B"/>
    <w:rPr>
      <w:sz w:val="18"/>
      <w:szCs w:val="18"/>
    </w:rPr>
  </w:style>
  <w:style w:type="table" w:styleId="a7">
    <w:name w:val="Table Grid"/>
    <w:basedOn w:val="a1"/>
    <w:uiPriority w:val="39"/>
    <w:rsid w:val="00816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E496E-D7F9-4D08-99B6-CADDF795F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8</Pages>
  <Words>787</Words>
  <Characters>4491</Characters>
  <Application>Microsoft Office Word</Application>
  <DocSecurity>0</DocSecurity>
  <Lines>37</Lines>
  <Paragraphs>10</Paragraphs>
  <ScaleCrop>false</ScaleCrop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A49576</cp:lastModifiedBy>
  <cp:revision>23</cp:revision>
  <dcterms:created xsi:type="dcterms:W3CDTF">2021-11-25T07:23:00Z</dcterms:created>
  <dcterms:modified xsi:type="dcterms:W3CDTF">2022-10-26T00:16:00Z</dcterms:modified>
</cp:coreProperties>
</file>